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hd w:val="clear" w:color="auto" w:fill="FFFFFF"/>
        <w:spacing w:beforeAutospacing="0" w:afterAutospacing="0" w:line="480" w:lineRule="auto"/>
        <w:jc w:val="center"/>
        <w:textAlignment w:val="baseline"/>
        <w:rPr>
          <w:rFonts w:ascii="Times New Roman" w:hAnsi="Times New Roman" w:eastAsia="宋体"/>
          <w:b/>
          <w:bCs/>
          <w:color w:val="080808"/>
          <w:kern w:val="2"/>
          <w:shd w:val="clear" w:color="auto" w:fill="FFFFFF"/>
        </w:rPr>
      </w:pPr>
      <w:bookmarkStart w:id="0" w:name="_GoBack"/>
      <w:r>
        <w:rPr>
          <w:rFonts w:hint="default" w:ascii="Times New Roman" w:hAnsi="Times New Roman" w:eastAsia="宋体"/>
          <w:b/>
          <w:bCs/>
          <w:shd w:val="clear" w:color="auto" w:fill="FFFFFF"/>
          <w:lang w:val="en-US" w:eastAsia="zh-CN"/>
        </w:rPr>
        <w:t>Supplemental Table 1</w:t>
      </w:r>
      <w:r>
        <w:rPr>
          <w:rFonts w:hint="eastAsia" w:ascii="Times New Roman" w:hAnsi="Times New Roman" w:eastAsia="宋体"/>
          <w:b/>
          <w:bCs/>
          <w:shd w:val="clear" w:color="auto" w:fill="FFFFFF"/>
        </w:rPr>
        <w:t>.</w:t>
      </w:r>
      <w:r>
        <w:rPr>
          <w:rFonts w:ascii="Times New Roman" w:hAnsi="Times New Roman" w:eastAsia="宋体"/>
          <w:b/>
          <w:bCs/>
          <w:shd w:val="clear" w:color="auto" w:fill="FFFFFF"/>
        </w:rPr>
        <w:t xml:space="preserve"> </w:t>
      </w:r>
      <w:r>
        <w:rPr>
          <w:rFonts w:hint="eastAsia" w:ascii="Times New Roman" w:hAnsi="Times New Roman" w:eastAsia="宋体"/>
          <w:b/>
          <w:bCs/>
          <w:shd w:val="clear" w:color="auto" w:fill="FFFFFF"/>
        </w:rPr>
        <w:t>I</w:t>
      </w:r>
      <w:bookmarkEnd w:id="0"/>
      <w:r>
        <w:rPr>
          <w:rFonts w:ascii="Times New Roman" w:hAnsi="Times New Roman" w:eastAsia="宋体"/>
          <w:b/>
          <w:bCs/>
          <w:shd w:val="clear" w:color="auto" w:fill="FFFFFF"/>
        </w:rPr>
        <w:t>mputed PaO</w:t>
      </w:r>
      <w:r>
        <w:rPr>
          <w:rFonts w:ascii="Times New Roman" w:hAnsi="Times New Roman" w:eastAsia="宋体"/>
          <w:b/>
          <w:bCs/>
          <w:kern w:val="2"/>
          <w:shd w:val="clear" w:color="auto" w:fill="FFFFFF"/>
          <w:vertAlign w:val="subscript"/>
        </w:rPr>
        <w:t>2</w:t>
      </w:r>
      <w:r>
        <w:rPr>
          <w:rFonts w:ascii="Times New Roman" w:hAnsi="Times New Roman" w:eastAsia="宋体"/>
          <w:b/>
          <w:bCs/>
          <w:shd w:val="clear" w:color="auto" w:fill="FFFFFF"/>
        </w:rPr>
        <w:t xml:space="preserve"> for a </w:t>
      </w:r>
      <w:r>
        <w:rPr>
          <w:rFonts w:hint="eastAsia" w:ascii="Times New Roman" w:hAnsi="Times New Roman" w:eastAsia="宋体"/>
          <w:b/>
          <w:bCs/>
          <w:shd w:val="clear" w:color="auto" w:fill="FFFFFF"/>
        </w:rPr>
        <w:t>measured</w:t>
      </w:r>
      <w:r>
        <w:rPr>
          <w:rFonts w:ascii="Times New Roman" w:hAnsi="Times New Roman" w:eastAsia="宋体"/>
          <w:b/>
          <w:bCs/>
          <w:shd w:val="clear" w:color="auto" w:fill="FFFFFF"/>
        </w:rPr>
        <w:t xml:space="preserve"> SpO</w:t>
      </w:r>
      <w:r>
        <w:rPr>
          <w:rFonts w:ascii="Times New Roman" w:hAnsi="Times New Roman" w:eastAsia="宋体"/>
          <w:b/>
          <w:bCs/>
          <w:kern w:val="2"/>
          <w:shd w:val="clear" w:color="auto" w:fill="FFFFFF"/>
          <w:vertAlign w:val="subscript"/>
        </w:rPr>
        <w:t>2</w:t>
      </w:r>
      <w:r>
        <w:rPr>
          <w:rFonts w:ascii="Times New Roman" w:hAnsi="Times New Roman" w:eastAsia="宋体"/>
          <w:color w:val="080808"/>
          <w:kern w:val="2"/>
          <w:shd w:val="clear" w:color="auto" w:fill="FFFFFF"/>
        </w:rPr>
        <w:t xml:space="preserve"> </w:t>
      </w:r>
      <w:r>
        <w:rPr>
          <w:rFonts w:ascii="Times New Roman" w:hAnsi="Times New Roman" w:eastAsia="宋体"/>
          <w:color w:val="080808"/>
          <w:kern w:val="2"/>
          <w:shd w:val="clear" w:color="auto" w:fill="FFFFFF"/>
          <w:vertAlign w:val="superscript"/>
        </w:rPr>
        <w:fldChar w:fldCharType="begin">
          <w:fldData xml:space="preserve">PEVuZE5vdGU+PENpdGU+PEF1dGhvcj5Nb3Jlbm88L0F1dGhvcj48WWVhcj4yMDIzPC9ZZWFyPjxS
ZWNOdW0+MTwvUmVjTnVtPjxEaXNwbGF5VGV4dD5bMTVdPC9EaXNwbGF5VGV4dD48cmVjb3JkPjxy
ZWMtbnVtYmVyPjE8L3JlYy1udW1iZXI+PGZvcmVpZ24ta2V5cz48a2V5IGFwcD0iRU4iIGRiLWlk
PSJzdnBzdDl6cmo5emRkbmUweGFxNTVwZDVlMHdhemZ6c2V6YXYiIHRpbWVzdGFtcD0iMTcxMTg4
MDM3NiI+MTwva2V5PjwvZm9yZWlnbi1rZXlzPjxyZWYtdHlwZSBuYW1lPSJKb3VybmFsIEFydGlj
bGUiPjE3PC9yZWYtdHlwZT48Y29udHJpYnV0b3JzPjxhdXRob3JzPjxhdXRob3I+TW9yZW5vLCBS
LjwvYXV0aG9yPjxhdXRob3I+UmhvZGVzLCBBLjwvYXV0aG9yPjxhdXRob3I+UGlxdWlsbG91ZCwg
TC48L2F1dGhvcj48YXV0aG9yPkhlcm5hbmRleiwgRy48L2F1dGhvcj48YXV0aG9yPlRha2FsYSwg
Si48L2F1dGhvcj48YXV0aG9yPkdlcnNoZW5nb3JuLCBILiBCLjwvYXV0aG9yPjxhdXRob3I+VGF2
YXJlcywgTS48L2F1dGhvcj48YXV0aG9yPkNvb3BlcnNtaXRoLCBDLiBNLjwvYXV0aG9yPjxhdXRo
b3I+TXlhdHJhLCBTLiBOLjwvYXV0aG9yPjxhdXRob3I+U2luZ2VyLCBNLjwvYXV0aG9yPjxhdXRo
b3I+UmV6ZW5kZSwgRS48L2F1dGhvcj48YXV0aG9yPlByZXNjb3R0LCBILiBDLjwvYXV0aG9yPjxh
dXRob3I+U29hcmVzLCBNLjwvYXV0aG9yPjxhdXRob3I+VGltc2l0LCBKLiBGLjwvYXV0aG9yPjxh
dXRob3I+ZGUgTGFuZ2UsIEQuIFcuPC9hdXRob3I+PGF1dGhvcj5KdW5nLCBDLjwvYXV0aG9yPjxh
dXRob3I+RGUgV2FlbGUsIEouIEouPC9hdXRob3I+PGF1dGhvcj5NYXJ0aW4sIEcuIFMuPC9hdXRo
b3I+PGF1dGhvcj5TdW1tZXJzLCBDLjwvYXV0aG9yPjxhdXRob3I+QXpvdWxheSwgRS48L2F1dGhv
cj48YXV0aG9yPkZ1amlpLCBULjwvYXV0aG9yPjxhdXRob3I+TWNMZWFuLCBBLiBTLjwvYXV0aG9y
PjxhdXRob3I+VmluY2VudCwgSi4gTC48L2F1dGhvcj48L2F1dGhvcnM+PC9jb250cmlidXRvcnM+
PGF1dGgtYWRkcmVzcz5Ib3NwaXRhbCBkZSBTw6NvIEpvc8OpLCBDZW50cm8gSG9zcGl0YWxhciBV
bml2ZXJzaXTDoXJpbyBkZSBMaXNib2EgQ2VudHJhbCwgRmFjdWxkYWRlIGRlIENpw6puY2lhcyBN
w6lkaWNhcyBkZSBMaXNib2EsIE5vdmEgTcOpZGljYWwgU2Nob29sLCBMaXNib24sIFBvcnR1Z2Fs
LiYjeEQ7RmFjdWxkYWRlIGRlIENpw6puY2lhcyBkYSBTYcO6ZGUsIFVuaXZlcnNpZGFkZSBkYSBC
ZWlyYSBJbnRlcmlvciwgQ292aWxow6MsIFBvcnR1Z2FsLiYjeEQ7QWR1bHQgQ3JpdGljYWwgQ2Fy
ZSwgU3QuIEdlb3JnZSZhcG9zO3MgVW5pdmVyc2l0eSBIb3NwaXRhbHMgTkhTIEZvdW5kYXRpb24g
VHJ1c3QsIFN0LiBHZW9yZ2UmYXBvcztzIFVuaXZlcnNpdHkgb2YgTG9uZG9uLCBMb25kb24sIFVL
LiYjeEQ7QWR1bHQgSW50ZW5zaXZlIENhcmUgVW5pdCwgTGF1c2FubmUgVW5pdmVyc2l0eSBIb3Nw
aXRhbCBhbmQgTGF1c2FubmUgVW5pdmVyc2l0eSwgTGF1c2FubmUsIFN3aXR6ZXJsYW5kLiYjeEQ7
RGVwYXJ0YW1lbnRvIGRlIE1lZGljaW5hIEludGVuc2l2YSwgRmFjdWx0YWQgZGUgTWVkaWNpbmEs
IFBvbnRpZmljaWEgVW5pdmVyc2lkYWQgQ2F0w7NsaWNhIGRlIENoaWxlLCBTYW50aWFnbywgQ2hp
bGUuJiN4RDtEZXBhcnRtZW50IG9mIEludGVuc2l2ZSBDYXJlIE1lZGljaW5lLCBCZXJuIFVuaXZl
cnNpdHkgSG9zcGl0YWwsIFVuaXZlcnNpdHkgb2YgQmVybiwgQmVybiwgU3dpdHplcmxhbmQuJiN4
RDtEaXZpc2lvbiBvZiBQdWxtb25hcnksIENyaXRpY2FsIENhcmUsIGFuZCBTbGVlcCBNZWRpY2lu
ZSwgVW5pdmVyc2l0eSBvZiBNaWFtaSBNaWxsZXIgU2Nob29sIG9mIE1lZGljaW5lLCBNaWFtaSwg
RkwsIFVTQS4mI3hEO0RlcGFydG1lbnQgb2YgQW5lc3RoZXNpb2xvZ3ksIENyaXRpY2FsIENhcmUs
IGFuZCBFbWVyZ2VuY3kgTWVkaWNpbmUsIEhvc3BpdGFsIGRlIFNhbnRvIEFudMOzbmlvIC0gQ2Vu
dHJvIEhvc3BpdGFsYXIgVW5pdmVyc2l0w6FyaW8gRG8gUG9ydG8sIFBvcnRvLCBQb3J0dWdhbC4m
I3hEO0RlcGFydG1lbnQgb2YgU3VyZ2VyeSwgRW1vcnkgQ3JpdGljYWwgQ2FyZSBDZW50ZXIsIEF0
bGFudGEsIEdBLCAzMDMyMiwgVVNBLiYjeEQ7RGVwYXJ0bWVudCBvZiBBbmFlc3RoZXNpb2xvZ3ks
IENyaXRpY2FsIENhcmUgYW5kIFBhaW4sIFRhdGEgTWVtb3JpYWwgSG9zcGl0YWwsIEhvbWkgQmhh
YmhhIE5hdGlvbmFsIEluc3RpdHV0ZSwgTXVtYmFpLCBNYWhhcmFzaHRyYSwgSW5kaWEuJiN4RDtE
aXZpc2lvbiBvZiBNZWRpY2luZSwgQmxvb21zYnVyeSBJbnN0aXR1dGUgb2YgSW50ZW5zaXZlIENh
cmUgTWVkaWNpbmUsIFVuaXZlcnNpdHkgQ29sbGVnZSBMb25kb24sIExvbmRvbiwgVUsuJiN4RDtI
b3NwaXRhbCBEbyBTZXJ2aWRvciBQw7pibGljbyBFc3RhZHVhbCAmcXVvdDtGcmFuY2lzY28gTW9y
YXRvIGRlIE9saXZlaXJhJnF1b3Q7LCBTw6NvIFBhdWxvLCBTUCwgQnJhc2lsLiYjeEQ7RGVwYXJ0
bWVudCBvZiBNZWRpY2luZSwgVW5pdmVyc2l0eSBvZiBNaWNoaWdhbiwgQW5uIEFyYm9yLCBNSSwg
VVNBLiYjeEQ7VkEgQ2VudGVyIGZvciBDbGluaWNhbCBNYW5hZ2VtZW50IFJlc2VhcmNoLCBIU1Im
YW1wO0QgQ2VudGVyIG9mIElubm92YXRpb24sIEFubiBBcmJvciwgTUksIFVTQS4mI3hEO0RlcGFy
dG1lbnQgb2YgQ3JpdGljYWwgQ2FyZSwgRCZhcG9zO09yIEluc3RpdHV0ZSBmb3IgUmVzZWFyY2gg
YW5kIEVkdWNhdGlvbiAoSURPUiksIFJpbyBkZSBKYW5laXJvLCBCcmF6aWwuJiN4RDtNZWRpY2Fs
IGFuZCBJbmZlY3Rpb3VzIERpc2Vhc2VzIEludGVuc2l2ZSBDYXJlIFVuaXQgKE1JMiksIEFQLUhQ
LCBCaWNoYXQgSG9zcGl0YWwsIFBhcmlzLCBGcmFuY2UuJiN4RDtEZXBhcnRtZW50IG9mIEludGVu
c2l2ZSBDYXJlIE1lZGljaW5lLCBVbml2ZXJzaXR5IE1lZGljYWwgQ2VudHJlIFV0cmVjaHQsIFVu
aXZlcnNpdHkgVXRyZWNodCwgVXRyZWNodCwgVGhlIE5ldGhlcmxhbmRzLiYjeEQ7RGl2aXNpb24g
b2YgQ2FyZGlvbG9neSwgUHVsbW9ub2xvZ3kgYW5kIFZhc2N1bGFyIE1lZGljaW5lLCBNZWRpY2Fs
IEZhY3VsdHksIFVuaXZlcnNpdHkgSG9zcGl0YWwgRMO8c3NlbGRvcmYsIEhlaW5yaWNoIEhlaW5l
IFVuaXZlcnNpdHkgRMO8c3NlbGRvcmYsIDQwMjI1LCBEw7xzc2VsZG9yZiwgR2VybWFueS4mI3hE
O0RlcGFydG1lbnQgb2YgQ3JpdGljYWwgQ2FyZSBNZWRpY2luZSwgR2hlbnQgVW5pdmVyc2l0eSBI
b3NwaXRhbCwgR2hlbnQsIEJlbGdpdW0uJiN4RDtEZXBhcnRtZW50IG9mIE1lZGljaW5lLCBEaXZp
c2lvbiBvZiBQdWxtb25hcnksIEFsbGVyZ3ksIENyaXRpY2FsIENhcmUgYW5kIFNsZWVwIE1lZGlj
aW5lLCBFbW9yeSBVbml2ZXJzaXR5IGFuZCBHcmFkeSBNZW1vcmlhbCBIb3NwaXRhbCwgQXRsYW50
YSwgR0EsIFVTQS4mI3hEO0hlYXJ0IGFuZCBMdW5nIFJlc2VhcmNoIEluc3RpdHV0ZSwgVW5pdmVy
c2l0eSBvZiBDYW1icmlkZ2UsIENhbWJyaWRnZSwgVUsuJiN4RDtNZWRpY2FsIEludGVuc2l2ZSBD
YXJlIFVuaXQsIEZhbWlyZWEgU3R1ZHkgR3JvdXAsIFBhcmlzLCBGcmFuY2UuJiN4RDtJbnRlbnNp
dmUgQ2FyZSBVbml0LCBKaWtlaSBVbml2ZXJzaXR5IEhvc3BpdGFsLCBUb2t5bywgSmFwYW4uJiN4
RDtEZXBhcnRtZW50IG9mIEludGVuc2l2ZSBDYXJlIE1lZGljaW5lLCBOZXBlYW4gSG9zcGl0YWws
IEtpbmdzd29vZCwgTlNXLCBBdXN0cmFsaWEuJiN4RDtEZXBhcnRtZW50IG9mIEludGVuc2l2ZSBD
YXJlLCBFcmFzbWUgSG9zcGl0YWwsIFVuaXZlcnNpdMOpIExpYnJlIGRlIEJydXhlbGxlcywgMTA3
MCwgQnJ1c3NlbHMsIEJlbGdpdW0uIGpsdmluY2VudEBpbnRlbnNpdmUub3JnLjwvYXV0aC1hZGRy
ZXNzPjx0aXRsZXM+PHRpdGxlPlRoZSBTZXF1ZW50aWFsIE9yZ2FuIEZhaWx1cmUgQXNzZXNzbWVu
dCAoU09GQSkgU2NvcmU6IGhhcyB0aGUgdGltZSBjb21lIGZvciBhbiB1cGRhdGU/PC90aXRsZT48
c2Vjb25kYXJ5LXRpdGxlPkNyaXQgQ2FyZTwvc2Vjb25kYXJ5LXRpdGxlPjwvdGl0bGVzPjxwZXJp
b2RpY2FsPjxmdWxsLXRpdGxlPkNyaXQgQ2FyZTwvZnVsbC10aXRsZT48L3BlcmlvZGljYWw+PHBh
Z2VzPjE1PC9wYWdlcz48dm9sdW1lPjI3PC92b2x1bWU+PG51bWJlcj4xPC9udW1iZXI+PGVkaXRp
b24+MjAyMzAxMTM8L2VkaXRpb24+PGtleXdvcmRzPjxrZXl3b3JkPkh1bWFuczwva2V5d29yZD48
a2V5d29yZD4qT3JnYW4gRHlzZnVuY3Rpb24gU2NvcmVzPC9rZXl3b3JkPjxrZXl3b3JkPipDcml0
aWNhbCBJbGxuZXNzL3RoZXJhcHk8L2tleXdvcmQ+PGtleXdvcmQ+UHJvZ25vc2lzPC9rZXl3b3Jk
PjxrZXl3b3JkPk11bHRpcGxlIE9yZ2FuIEZhaWx1cmUvZGlhZ25vc2lzPC9rZXl3b3JkPjwva2V5
d29yZHM+PGRhdGVzPjx5ZWFyPjIwMjM8L3llYXI+PHB1Yi1kYXRlcz48ZGF0ZT5KYW4gMTM8L2Rh
dGU+PC9wdWItZGF0ZXM+PC9kYXRlcz48aXNibj4xMzY0LTg1MzUgKFByaW50KSYjeEQ7MTM2NC04
NTM1PC9pc2JuPjxhY2Nlc3Npb24tbnVtPjM2NjM5NzgwPC9hY2Nlc3Npb24tbnVtPjx1cmxzPjxy
ZWxhdGVkLXVybHM+PHVybD5odHRwczovL2NjZm9ydW0uYmlvbWVkY2VudHJhbC5jb20vY291bnRl
ci9wZGYvMTAuMTE4Ni9zMTMwNTQtMDIyLTA0MjkwLTkucGRmPC91cmw+PC9yZWxhdGVkLXVybHM+
PC91cmxzPjxjdXN0b20xPlJNIGhhcyBubyBjb21wZXRpbmcgaW50ZXJlc3QgdG8gZGVjbGFyZSBy
ZWxldmFudCB0byB0aGlzIGFydGljbGUuIEFSIGhhcyBubyBjb21wZXRpbmcgaW50ZXJlc3QgdG8g
ZGVjbGFyZSByZWxldmFudCB0byB0aGlzIGFydGljbGUuIExQIGhhcyBubyBjb21wZXRpbmcgaW50
ZXJlc3QgdG8gZGVjbGFyZSByZWxldmFudCB0byB0aGlzIGFydGljbGUuIEdIIGhhcyBubyBjb21w
ZXRpbmcgaW50ZXJlc3QgdG8gZGVjbGFyZSByZWxldmFudCB0byB0aGlzIGFydGljbGUuIEpUIGhh
cyBubyBjb21wZXRpbmcgaW50ZXJlc3QgdG8gZGVjbGFyZSByZWxldmFudCB0byB0aGlzIGFydGlj
bGUuIEhCRyByZWNlaXZlZCBmdW5kaW5nIGZyb20gR2lsZWFkIFNjaWVuY2VzLCBJbmMuIHRvIHNl
cnZlIG9uIENPVklEIHRoZXJhcGV1dGljcyBhZHZpc29yeSBib2FyZCAobm90IHJlbGF0ZWQgdG8g
dGhpcyB3b3JrKS4gTVQgaGFzIG5vIGNvbXBldGluZyBpbnRlcmVzdCB0byBkZWNsYXJlIHJlbGV2
YW50IHRvIHRoaXMgYXJ0aWNsZS4gQ01DIGlzIGFuIEFzc29jaWF0ZSBFZGl0b3Igb2YgQ3JpdGlj
YWwgQ2FyZeKAlGhlIGhhcyBubyBvdGhlciBjb21wZXRpbmcgaW50ZXJlc3QgdG8gZGVjbGFyZSBy
ZWxldmFudCB0byB0aGlzIGFydGljbGUuIFNOTSBoYXMgbm8gY29tcGV0aW5nIGludGVyZXN0IHRv
IGRlY2xhcmUgcmVsZXZhbnQgdG8gdGhpcyBhcnRpY2xlLiBNZXJ2eW4gUyBoYXMgbm8gY29tcGV0
aW5nIGludGVyZXN0IHRvIGRlY2xhcmUgcmVsZXZhbnQgdG8gdGhpcyBhcnRpY2xlLiBFUiBoYXMg
bm8gY29tcGV0aW5nIGludGVyZXN0IHRvIGRlY2xhcmUgcmVsZXZhbnQgdG8gdGhpcyBhcnRpY2xl
LiBIQ1Agc2VydmVkIG9uIHRoZSBzdXJ2aXZpbmcgc2Vwc2lzIGNhbXBhaWduIGd1aWRlbGluZXMg
YW5kIGlzIHBoeXNpY2lhbi1sZWFkIGZvciBhIE1pY2hpZ2FuIHN0YXRld2lkZSBzZXBzaXMgY29u
c29ydGl1bS4gVGhpcyBtYW51c2NyaXB0IGRvZXMgbm90IHJlcHJlc2VudCB0aGUgdmlld3Mgb2Yg
dGhlIERlcGFydG1lbnQgb2YgVmV0ZXJhbnMgQWZmYWlycyBvciB0aGUgVVMgZ292ZXJubWVudC4g
VGhpcyBtYXRlcmlhbCBpcyB0aGUgcmVzdWx0IG9mIHdvcmsgc3VwcG9ydGVkIHdpdGggcmVzb3Vy
Y2VzIGFuZCB1c2Ugb2YgZmFjaWxpdGllcyBhdCB0aGUgQW5uIEFyYm9yIFZBIE1lZGljYWwgQ2Vu
dGVyLiBNYXJjaW8gUyBpcyBmb3VuZGVyIGFuZCBlcXVpdHkgc2hhcmVob2xkZXIgb2YgRXBpbWVk
IFNvbHV0aW9uc8KuLCB3aGljaCBjb21tZXJjaWFsaXplcyB0aGUgRXBpbWVkIE1vbml0b3IgU3lz
dGVtKMKuKSwgYSBjbG91ZC1iYXNlZCBzb2Z0d2FyZSBmb3IgSUNVIG1hbmFnZW1lbnQgYW5kIGJl
bmNobWFya2luZy4gSkZUIGhhcyBubyBjb21wZXRpbmcgaW50ZXJlc3QgdG8gZGVjbGFyZSByZWxl
dmFudCB0byB0aGlzIGFydGljbGUuIERXZEwgaGFzIG5vIGNvbXBldGluZyBpbnRlcmVzdCB0byBk
ZWNsYXJlIHJlbGV2YW50IHRvIHRoaXMgYXJ0aWNsZS4gQ0ogaGFzIG5vIGNvbXBldGluZyBpbnRl
cmVzdCB0byBkZWNsYXJlIHJlbGV2YW50IHRvIHRoaXMgYXJ0aWNsZS4gSkpEVyBoYXMgbm8gY29t
cGV0aW5nIGludGVyZXN0IHRvIGRlY2xhcmUgcmVsZXZhbnQgdG8gdGhpcyBhcnRpY2xlLiBHU00g
aGFzIG5vIGNvbXBldGluZyBpbnRlcmVzdCB0byBkZWNsYXJlIHJlbGV2YW50IHRvIHRoaXMgYXJ0
aWNsZS4gQ1MgaGFzIG5vIGNvbXBldGluZyBpbnRlcmVzdCB0byBkZWNsYXJlIHJlbGV2YW50IHRv
IHRoaXMgYXJ0aWNsZS4gRUEgaGFzIG5vIGNvbXBldGluZyBpbnRlcmVzdCB0byBkZWNsYXJlIHJl
bGV2YW50IHRvIHRoaXMgYXJ0aWNsZS4gQVIgaGFzIG5vIGNvbXBldGluZyBpbnRlcmVzdCB0byBk
ZWNsYXJlIHJlbGV2YW50IHRvIHRoaXMgYXJ0aWNsZS4gVEYgaGFzIG5vIGNvbXBldGluZyBpbnRl
cmVzdCB0byBkZWNsYXJlIHJlbGV2YW50IHRvIHRoaXMgYXJ0aWNsZS4gQVNNIGhhcyBubyBjb21w
ZXRpbmcgaW50ZXJlc3QgdG8gZGVjbGFyZSByZWxldmFudCB0byB0aGlzIGFydGljbGUuIEpMViBp
cyBFZGl0b3ItaW4tQ2hpZWYgb2YgQ3JpdGljYWwgQ2FyZeKAlGhlIGhhcyBubyBvdGhlciBjb21w
ZXRpbmcgaW50ZXJlc3QgdG8gZGVjbGFyZSByZWxldmFudCB0byB0aGlzIGFydGljbGUuPC9jdXN0
b20xPjxjdXN0b20yPlBNQzk4Mzc5ODA8L2N1c3RvbTI+PGVsZWN0cm9uaWMtcmVzb3VyY2UtbnVt
PjEwLjExODYvczEzMDU0LTAyMi0wNDI5MC05PC9lbGVjdHJvbmljLXJlc291cmNlLW51bT48cmVt
b3RlLWRhdGFiYXNlLXByb3ZpZGVyPk5MTTwvcmVtb3RlLWRhdGFiYXNlLXByb3ZpZGVyPjxsYW5n
dWFnZT5lbmc8L2xhbmd1YWdlPjwvcmVjb3JkPjwvQ2l0ZT48L0VuZE5vdGU+
</w:fldData>
        </w:fldChar>
      </w:r>
      <w:r>
        <w:rPr>
          <w:rFonts w:ascii="Times New Roman" w:hAnsi="Times New Roman" w:eastAsia="宋体"/>
          <w:color w:val="080808"/>
          <w:kern w:val="2"/>
          <w:shd w:val="clear" w:color="auto" w:fill="FFFFFF"/>
          <w:vertAlign w:val="superscript"/>
        </w:rPr>
        <w:instrText xml:space="preserve"> ADDIN EN.CITE </w:instrText>
      </w:r>
      <w:r>
        <w:rPr>
          <w:rFonts w:ascii="Times New Roman" w:hAnsi="Times New Roman" w:eastAsia="宋体"/>
          <w:color w:val="080808"/>
          <w:kern w:val="2"/>
          <w:shd w:val="clear" w:color="auto" w:fill="FFFFFF"/>
          <w:vertAlign w:val="superscript"/>
        </w:rPr>
        <w:fldChar w:fldCharType="begin">
          <w:fldData xml:space="preserve">PEVuZE5vdGU+PENpdGU+PEF1dGhvcj5Nb3Jlbm88L0F1dGhvcj48WWVhcj4yMDIzPC9ZZWFyPjxS
ZWNOdW0+MTwvUmVjTnVtPjxEaXNwbGF5VGV4dD5bMTVdPC9EaXNwbGF5VGV4dD48cmVjb3JkPjxy
ZWMtbnVtYmVyPjE8L3JlYy1udW1iZXI+PGZvcmVpZ24ta2V5cz48a2V5IGFwcD0iRU4iIGRiLWlk
PSJzdnBzdDl6cmo5emRkbmUweGFxNTVwZDVlMHdhemZ6c2V6YXYiIHRpbWVzdGFtcD0iMTcxMTg4
MDM3NiI+MTwva2V5PjwvZm9yZWlnbi1rZXlzPjxyZWYtdHlwZSBuYW1lPSJKb3VybmFsIEFydGlj
bGUiPjE3PC9yZWYtdHlwZT48Y29udHJpYnV0b3JzPjxhdXRob3JzPjxhdXRob3I+TW9yZW5vLCBS
LjwvYXV0aG9yPjxhdXRob3I+UmhvZGVzLCBBLjwvYXV0aG9yPjxhdXRob3I+UGlxdWlsbG91ZCwg
TC48L2F1dGhvcj48YXV0aG9yPkhlcm5hbmRleiwgRy48L2F1dGhvcj48YXV0aG9yPlRha2FsYSwg
Si48L2F1dGhvcj48YXV0aG9yPkdlcnNoZW5nb3JuLCBILiBCLjwvYXV0aG9yPjxhdXRob3I+VGF2
YXJlcywgTS48L2F1dGhvcj48YXV0aG9yPkNvb3BlcnNtaXRoLCBDLiBNLjwvYXV0aG9yPjxhdXRo
b3I+TXlhdHJhLCBTLiBOLjwvYXV0aG9yPjxhdXRob3I+U2luZ2VyLCBNLjwvYXV0aG9yPjxhdXRo
b3I+UmV6ZW5kZSwgRS48L2F1dGhvcj48YXV0aG9yPlByZXNjb3R0LCBILiBDLjwvYXV0aG9yPjxh
dXRob3I+U29hcmVzLCBNLjwvYXV0aG9yPjxhdXRob3I+VGltc2l0LCBKLiBGLjwvYXV0aG9yPjxh
dXRob3I+ZGUgTGFuZ2UsIEQuIFcuPC9hdXRob3I+PGF1dGhvcj5KdW5nLCBDLjwvYXV0aG9yPjxh
dXRob3I+RGUgV2FlbGUsIEouIEouPC9hdXRob3I+PGF1dGhvcj5NYXJ0aW4sIEcuIFMuPC9hdXRo
b3I+PGF1dGhvcj5TdW1tZXJzLCBDLjwvYXV0aG9yPjxhdXRob3I+QXpvdWxheSwgRS48L2F1dGhv
cj48YXV0aG9yPkZ1amlpLCBULjwvYXV0aG9yPjxhdXRob3I+TWNMZWFuLCBBLiBTLjwvYXV0aG9y
PjxhdXRob3I+VmluY2VudCwgSi4gTC48L2F1dGhvcj48L2F1dGhvcnM+PC9jb250cmlidXRvcnM+
PGF1dGgtYWRkcmVzcz5Ib3NwaXRhbCBkZSBTw6NvIEpvc8OpLCBDZW50cm8gSG9zcGl0YWxhciBV
bml2ZXJzaXTDoXJpbyBkZSBMaXNib2EgQ2VudHJhbCwgRmFjdWxkYWRlIGRlIENpw6puY2lhcyBN
w6lkaWNhcyBkZSBMaXNib2EsIE5vdmEgTcOpZGljYWwgU2Nob29sLCBMaXNib24sIFBvcnR1Z2Fs
LiYjeEQ7RmFjdWxkYWRlIGRlIENpw6puY2lhcyBkYSBTYcO6ZGUsIFVuaXZlcnNpZGFkZSBkYSBC
ZWlyYSBJbnRlcmlvciwgQ292aWxow6MsIFBvcnR1Z2FsLiYjeEQ7QWR1bHQgQ3JpdGljYWwgQ2Fy
ZSwgU3QuIEdlb3JnZSZhcG9zO3MgVW5pdmVyc2l0eSBIb3NwaXRhbHMgTkhTIEZvdW5kYXRpb24g
VHJ1c3QsIFN0LiBHZW9yZ2UmYXBvcztzIFVuaXZlcnNpdHkgb2YgTG9uZG9uLCBMb25kb24sIFVL
LiYjeEQ7QWR1bHQgSW50ZW5zaXZlIENhcmUgVW5pdCwgTGF1c2FubmUgVW5pdmVyc2l0eSBIb3Nw
aXRhbCBhbmQgTGF1c2FubmUgVW5pdmVyc2l0eSwgTGF1c2FubmUsIFN3aXR6ZXJsYW5kLiYjeEQ7
RGVwYXJ0YW1lbnRvIGRlIE1lZGljaW5hIEludGVuc2l2YSwgRmFjdWx0YWQgZGUgTWVkaWNpbmEs
IFBvbnRpZmljaWEgVW5pdmVyc2lkYWQgQ2F0w7NsaWNhIGRlIENoaWxlLCBTYW50aWFnbywgQ2hp
bGUuJiN4RDtEZXBhcnRtZW50IG9mIEludGVuc2l2ZSBDYXJlIE1lZGljaW5lLCBCZXJuIFVuaXZl
cnNpdHkgSG9zcGl0YWwsIFVuaXZlcnNpdHkgb2YgQmVybiwgQmVybiwgU3dpdHplcmxhbmQuJiN4
RDtEaXZpc2lvbiBvZiBQdWxtb25hcnksIENyaXRpY2FsIENhcmUsIGFuZCBTbGVlcCBNZWRpY2lu
ZSwgVW5pdmVyc2l0eSBvZiBNaWFtaSBNaWxsZXIgU2Nob29sIG9mIE1lZGljaW5lLCBNaWFtaSwg
RkwsIFVTQS4mI3hEO0RlcGFydG1lbnQgb2YgQW5lc3RoZXNpb2xvZ3ksIENyaXRpY2FsIENhcmUs
IGFuZCBFbWVyZ2VuY3kgTWVkaWNpbmUsIEhvc3BpdGFsIGRlIFNhbnRvIEFudMOzbmlvIC0gQ2Vu
dHJvIEhvc3BpdGFsYXIgVW5pdmVyc2l0w6FyaW8gRG8gUG9ydG8sIFBvcnRvLCBQb3J0dWdhbC4m
I3hEO0RlcGFydG1lbnQgb2YgU3VyZ2VyeSwgRW1vcnkgQ3JpdGljYWwgQ2FyZSBDZW50ZXIsIEF0
bGFudGEsIEdBLCAzMDMyMiwgVVNBLiYjeEQ7RGVwYXJ0bWVudCBvZiBBbmFlc3RoZXNpb2xvZ3ks
IENyaXRpY2FsIENhcmUgYW5kIFBhaW4sIFRhdGEgTWVtb3JpYWwgSG9zcGl0YWwsIEhvbWkgQmhh
YmhhIE5hdGlvbmFsIEluc3RpdHV0ZSwgTXVtYmFpLCBNYWhhcmFzaHRyYSwgSW5kaWEuJiN4RDtE
aXZpc2lvbiBvZiBNZWRpY2luZSwgQmxvb21zYnVyeSBJbnN0aXR1dGUgb2YgSW50ZW5zaXZlIENh
cmUgTWVkaWNpbmUsIFVuaXZlcnNpdHkgQ29sbGVnZSBMb25kb24sIExvbmRvbiwgVUsuJiN4RDtI
b3NwaXRhbCBEbyBTZXJ2aWRvciBQw7pibGljbyBFc3RhZHVhbCAmcXVvdDtGcmFuY2lzY28gTW9y
YXRvIGRlIE9saXZlaXJhJnF1b3Q7LCBTw6NvIFBhdWxvLCBTUCwgQnJhc2lsLiYjeEQ7RGVwYXJ0
bWVudCBvZiBNZWRpY2luZSwgVW5pdmVyc2l0eSBvZiBNaWNoaWdhbiwgQW5uIEFyYm9yLCBNSSwg
VVNBLiYjeEQ7VkEgQ2VudGVyIGZvciBDbGluaWNhbCBNYW5hZ2VtZW50IFJlc2VhcmNoLCBIU1Im
YW1wO0QgQ2VudGVyIG9mIElubm92YXRpb24sIEFubiBBcmJvciwgTUksIFVTQS4mI3hEO0RlcGFy
dG1lbnQgb2YgQ3JpdGljYWwgQ2FyZSwgRCZhcG9zO09yIEluc3RpdHV0ZSBmb3IgUmVzZWFyY2gg
YW5kIEVkdWNhdGlvbiAoSURPUiksIFJpbyBkZSBKYW5laXJvLCBCcmF6aWwuJiN4RDtNZWRpY2Fs
IGFuZCBJbmZlY3Rpb3VzIERpc2Vhc2VzIEludGVuc2l2ZSBDYXJlIFVuaXQgKE1JMiksIEFQLUhQ
LCBCaWNoYXQgSG9zcGl0YWwsIFBhcmlzLCBGcmFuY2UuJiN4RDtEZXBhcnRtZW50IG9mIEludGVu
c2l2ZSBDYXJlIE1lZGljaW5lLCBVbml2ZXJzaXR5IE1lZGljYWwgQ2VudHJlIFV0cmVjaHQsIFVu
aXZlcnNpdHkgVXRyZWNodCwgVXRyZWNodCwgVGhlIE5ldGhlcmxhbmRzLiYjeEQ7RGl2aXNpb24g
b2YgQ2FyZGlvbG9neSwgUHVsbW9ub2xvZ3kgYW5kIFZhc2N1bGFyIE1lZGljaW5lLCBNZWRpY2Fs
IEZhY3VsdHksIFVuaXZlcnNpdHkgSG9zcGl0YWwgRMO8c3NlbGRvcmYsIEhlaW5yaWNoIEhlaW5l
IFVuaXZlcnNpdHkgRMO8c3NlbGRvcmYsIDQwMjI1LCBEw7xzc2VsZG9yZiwgR2VybWFueS4mI3hE
O0RlcGFydG1lbnQgb2YgQ3JpdGljYWwgQ2FyZSBNZWRpY2luZSwgR2hlbnQgVW5pdmVyc2l0eSBI
b3NwaXRhbCwgR2hlbnQsIEJlbGdpdW0uJiN4RDtEZXBhcnRtZW50IG9mIE1lZGljaW5lLCBEaXZp
c2lvbiBvZiBQdWxtb25hcnksIEFsbGVyZ3ksIENyaXRpY2FsIENhcmUgYW5kIFNsZWVwIE1lZGlj
aW5lLCBFbW9yeSBVbml2ZXJzaXR5IGFuZCBHcmFkeSBNZW1vcmlhbCBIb3NwaXRhbCwgQXRsYW50
YSwgR0EsIFVTQS4mI3hEO0hlYXJ0IGFuZCBMdW5nIFJlc2VhcmNoIEluc3RpdHV0ZSwgVW5pdmVy
c2l0eSBvZiBDYW1icmlkZ2UsIENhbWJyaWRnZSwgVUsuJiN4RDtNZWRpY2FsIEludGVuc2l2ZSBD
YXJlIFVuaXQsIEZhbWlyZWEgU3R1ZHkgR3JvdXAsIFBhcmlzLCBGcmFuY2UuJiN4RDtJbnRlbnNp
dmUgQ2FyZSBVbml0LCBKaWtlaSBVbml2ZXJzaXR5IEhvc3BpdGFsLCBUb2t5bywgSmFwYW4uJiN4
RDtEZXBhcnRtZW50IG9mIEludGVuc2l2ZSBDYXJlIE1lZGljaW5lLCBOZXBlYW4gSG9zcGl0YWws
IEtpbmdzd29vZCwgTlNXLCBBdXN0cmFsaWEuJiN4RDtEZXBhcnRtZW50IG9mIEludGVuc2l2ZSBD
YXJlLCBFcmFzbWUgSG9zcGl0YWwsIFVuaXZlcnNpdMOpIExpYnJlIGRlIEJydXhlbGxlcywgMTA3
MCwgQnJ1c3NlbHMsIEJlbGdpdW0uIGpsdmluY2VudEBpbnRlbnNpdmUub3JnLjwvYXV0aC1hZGRy
ZXNzPjx0aXRsZXM+PHRpdGxlPlRoZSBTZXF1ZW50aWFsIE9yZ2FuIEZhaWx1cmUgQXNzZXNzbWVu
dCAoU09GQSkgU2NvcmU6IGhhcyB0aGUgdGltZSBjb21lIGZvciBhbiB1cGRhdGU/PC90aXRsZT48
c2Vjb25kYXJ5LXRpdGxlPkNyaXQgQ2FyZTwvc2Vjb25kYXJ5LXRpdGxlPjwvdGl0bGVzPjxwZXJp
b2RpY2FsPjxmdWxsLXRpdGxlPkNyaXQgQ2FyZTwvZnVsbC10aXRsZT48L3BlcmlvZGljYWw+PHBh
Z2VzPjE1PC9wYWdlcz48dm9sdW1lPjI3PC92b2x1bWU+PG51bWJlcj4xPC9udW1iZXI+PGVkaXRp
b24+MjAyMzAxMTM8L2VkaXRpb24+PGtleXdvcmRzPjxrZXl3b3JkPkh1bWFuczwva2V5d29yZD48
a2V5d29yZD4qT3JnYW4gRHlzZnVuY3Rpb24gU2NvcmVzPC9rZXl3b3JkPjxrZXl3b3JkPipDcml0
aWNhbCBJbGxuZXNzL3RoZXJhcHk8L2tleXdvcmQ+PGtleXdvcmQ+UHJvZ25vc2lzPC9rZXl3b3Jk
PjxrZXl3b3JkPk11bHRpcGxlIE9yZ2FuIEZhaWx1cmUvZGlhZ25vc2lzPC9rZXl3b3JkPjwva2V5
d29yZHM+PGRhdGVzPjx5ZWFyPjIwMjM8L3llYXI+PHB1Yi1kYXRlcz48ZGF0ZT5KYW4gMTM8L2Rh
dGU+PC9wdWItZGF0ZXM+PC9kYXRlcz48aXNibj4xMzY0LTg1MzUgKFByaW50KSYjeEQ7MTM2NC04
NTM1PC9pc2JuPjxhY2Nlc3Npb24tbnVtPjM2NjM5NzgwPC9hY2Nlc3Npb24tbnVtPjx1cmxzPjxy
ZWxhdGVkLXVybHM+PHVybD5odHRwczovL2NjZm9ydW0uYmlvbWVkY2VudHJhbC5jb20vY291bnRl
ci9wZGYvMTAuMTE4Ni9zMTMwNTQtMDIyLTA0MjkwLTkucGRmPC91cmw+PC9yZWxhdGVkLXVybHM+
PC91cmxzPjxjdXN0b20xPlJNIGhhcyBubyBjb21wZXRpbmcgaW50ZXJlc3QgdG8gZGVjbGFyZSBy
ZWxldmFudCB0byB0aGlzIGFydGljbGUuIEFSIGhhcyBubyBjb21wZXRpbmcgaW50ZXJlc3QgdG8g
ZGVjbGFyZSByZWxldmFudCB0byB0aGlzIGFydGljbGUuIExQIGhhcyBubyBjb21wZXRpbmcgaW50
ZXJlc3QgdG8gZGVjbGFyZSByZWxldmFudCB0byB0aGlzIGFydGljbGUuIEdIIGhhcyBubyBjb21w
ZXRpbmcgaW50ZXJlc3QgdG8gZGVjbGFyZSByZWxldmFudCB0byB0aGlzIGFydGljbGUuIEpUIGhh
cyBubyBjb21wZXRpbmcgaW50ZXJlc3QgdG8gZGVjbGFyZSByZWxldmFudCB0byB0aGlzIGFydGlj
bGUuIEhCRyByZWNlaXZlZCBmdW5kaW5nIGZyb20gR2lsZWFkIFNjaWVuY2VzLCBJbmMuIHRvIHNl
cnZlIG9uIENPVklEIHRoZXJhcGV1dGljcyBhZHZpc29yeSBib2FyZCAobm90IHJlbGF0ZWQgdG8g
dGhpcyB3b3JrKS4gTVQgaGFzIG5vIGNvbXBldGluZyBpbnRlcmVzdCB0byBkZWNsYXJlIHJlbGV2
YW50IHRvIHRoaXMgYXJ0aWNsZS4gQ01DIGlzIGFuIEFzc29jaWF0ZSBFZGl0b3Igb2YgQ3JpdGlj
YWwgQ2FyZeKAlGhlIGhhcyBubyBvdGhlciBjb21wZXRpbmcgaW50ZXJlc3QgdG8gZGVjbGFyZSBy
ZWxldmFudCB0byB0aGlzIGFydGljbGUuIFNOTSBoYXMgbm8gY29tcGV0aW5nIGludGVyZXN0IHRv
IGRlY2xhcmUgcmVsZXZhbnQgdG8gdGhpcyBhcnRpY2xlLiBNZXJ2eW4gUyBoYXMgbm8gY29tcGV0
aW5nIGludGVyZXN0IHRvIGRlY2xhcmUgcmVsZXZhbnQgdG8gdGhpcyBhcnRpY2xlLiBFUiBoYXMg
bm8gY29tcGV0aW5nIGludGVyZXN0IHRvIGRlY2xhcmUgcmVsZXZhbnQgdG8gdGhpcyBhcnRpY2xl
LiBIQ1Agc2VydmVkIG9uIHRoZSBzdXJ2aXZpbmcgc2Vwc2lzIGNhbXBhaWduIGd1aWRlbGluZXMg
YW5kIGlzIHBoeXNpY2lhbi1sZWFkIGZvciBhIE1pY2hpZ2FuIHN0YXRld2lkZSBzZXBzaXMgY29u
c29ydGl1bS4gVGhpcyBtYW51c2NyaXB0IGRvZXMgbm90IHJlcHJlc2VudCB0aGUgdmlld3Mgb2Yg
dGhlIERlcGFydG1lbnQgb2YgVmV0ZXJhbnMgQWZmYWlycyBvciB0aGUgVVMgZ292ZXJubWVudC4g
VGhpcyBtYXRlcmlhbCBpcyB0aGUgcmVzdWx0IG9mIHdvcmsgc3VwcG9ydGVkIHdpdGggcmVzb3Vy
Y2VzIGFuZCB1c2Ugb2YgZmFjaWxpdGllcyBhdCB0aGUgQW5uIEFyYm9yIFZBIE1lZGljYWwgQ2Vu
dGVyLiBNYXJjaW8gUyBpcyBmb3VuZGVyIGFuZCBlcXVpdHkgc2hhcmVob2xkZXIgb2YgRXBpbWVk
IFNvbHV0aW9uc8KuLCB3aGljaCBjb21tZXJjaWFsaXplcyB0aGUgRXBpbWVkIE1vbml0b3IgU3lz
dGVtKMKuKSwgYSBjbG91ZC1iYXNlZCBzb2Z0d2FyZSBmb3IgSUNVIG1hbmFnZW1lbnQgYW5kIGJl
bmNobWFya2luZy4gSkZUIGhhcyBubyBjb21wZXRpbmcgaW50ZXJlc3QgdG8gZGVjbGFyZSByZWxl
dmFudCB0byB0aGlzIGFydGljbGUuIERXZEwgaGFzIG5vIGNvbXBldGluZyBpbnRlcmVzdCB0byBk
ZWNsYXJlIHJlbGV2YW50IHRvIHRoaXMgYXJ0aWNsZS4gQ0ogaGFzIG5vIGNvbXBldGluZyBpbnRl
cmVzdCB0byBkZWNsYXJlIHJlbGV2YW50IHRvIHRoaXMgYXJ0aWNsZS4gSkpEVyBoYXMgbm8gY29t
cGV0aW5nIGludGVyZXN0IHRvIGRlY2xhcmUgcmVsZXZhbnQgdG8gdGhpcyBhcnRpY2xlLiBHU00g
aGFzIG5vIGNvbXBldGluZyBpbnRlcmVzdCB0byBkZWNsYXJlIHJlbGV2YW50IHRvIHRoaXMgYXJ0
aWNsZS4gQ1MgaGFzIG5vIGNvbXBldGluZyBpbnRlcmVzdCB0byBkZWNsYXJlIHJlbGV2YW50IHRv
IHRoaXMgYXJ0aWNsZS4gRUEgaGFzIG5vIGNvbXBldGluZyBpbnRlcmVzdCB0byBkZWNsYXJlIHJl
bGV2YW50IHRvIHRoaXMgYXJ0aWNsZS4gQVIgaGFzIG5vIGNvbXBldGluZyBpbnRlcmVzdCB0byBk
ZWNsYXJlIHJlbGV2YW50IHRvIHRoaXMgYXJ0aWNsZS4gVEYgaGFzIG5vIGNvbXBldGluZyBpbnRl
cmVzdCB0byBkZWNsYXJlIHJlbGV2YW50IHRvIHRoaXMgYXJ0aWNsZS4gQVNNIGhhcyBubyBjb21w
ZXRpbmcgaW50ZXJlc3QgdG8gZGVjbGFyZSByZWxldmFudCB0byB0aGlzIGFydGljbGUuIEpMViBp
cyBFZGl0b3ItaW4tQ2hpZWYgb2YgQ3JpdGljYWwgQ2FyZeKAlGhlIGhhcyBubyBvdGhlciBjb21w
ZXRpbmcgaW50ZXJlc3QgdG8gZGVjbGFyZSByZWxldmFudCB0byB0aGlzIGFydGljbGUuPC9jdXN0
b20xPjxjdXN0b20yPlBNQzk4Mzc5ODA8L2N1c3RvbTI+PGVsZWN0cm9uaWMtcmVzb3VyY2UtbnVt
PjEwLjExODYvczEzMDU0LTAyMi0wNDI5MC05PC9lbGVjdHJvbmljLXJlc291cmNlLW51bT48cmVt
b3RlLWRhdGFiYXNlLXByb3ZpZGVyPk5MTTwvcmVtb3RlLWRhdGFiYXNlLXByb3ZpZGVyPjxsYW5n
dWFnZT5lbmc8L2xhbmd1YWdlPjwvcmVjb3JkPjwvQ2l0ZT48L0VuZE5vdGU+
</w:fldData>
        </w:fldChar>
      </w:r>
      <w:r>
        <w:rPr>
          <w:rFonts w:ascii="Times New Roman" w:hAnsi="Times New Roman" w:eastAsia="宋体"/>
          <w:color w:val="080808"/>
          <w:kern w:val="2"/>
          <w:shd w:val="clear" w:color="auto" w:fill="FFFFFF"/>
          <w:vertAlign w:val="superscript"/>
        </w:rPr>
        <w:instrText xml:space="preserve"> ADDIN EN.CITE.DATA </w:instrText>
      </w:r>
      <w:r>
        <w:rPr>
          <w:rFonts w:ascii="Times New Roman" w:hAnsi="Times New Roman" w:eastAsia="宋体"/>
          <w:color w:val="080808"/>
          <w:kern w:val="2"/>
          <w:shd w:val="clear" w:color="auto" w:fill="FFFFFF"/>
          <w:vertAlign w:val="superscript"/>
        </w:rPr>
        <w:fldChar w:fldCharType="end"/>
      </w:r>
      <w:r>
        <w:rPr>
          <w:rFonts w:ascii="Times New Roman" w:hAnsi="Times New Roman" w:eastAsia="宋体"/>
          <w:color w:val="080808"/>
          <w:kern w:val="2"/>
          <w:shd w:val="clear" w:color="auto" w:fill="FFFFFF"/>
          <w:vertAlign w:val="superscript"/>
        </w:rPr>
        <w:fldChar w:fldCharType="separate"/>
      </w:r>
      <w:r>
        <w:rPr>
          <w:rFonts w:ascii="Times New Roman" w:hAnsi="Times New Roman" w:eastAsia="宋体"/>
          <w:color w:val="080808"/>
          <w:kern w:val="2"/>
          <w:shd w:val="clear" w:color="auto" w:fill="FFFFFF"/>
          <w:vertAlign w:val="superscript"/>
        </w:rPr>
        <w:t>[15]</w:t>
      </w:r>
      <w:r>
        <w:rPr>
          <w:rFonts w:ascii="Times New Roman" w:hAnsi="Times New Roman" w:eastAsia="宋体"/>
          <w:color w:val="080808"/>
          <w:kern w:val="2"/>
          <w:shd w:val="clear" w:color="auto" w:fill="FFFFFF"/>
          <w:vertAlign w:val="superscript"/>
        </w:rPr>
        <w:fldChar w:fldCharType="end"/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Measured SpO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 xml:space="preserve"> (%)</w:t>
            </w:r>
          </w:p>
        </w:tc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Imputed PaO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 xml:space="preserve"> (mmH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100*</w:t>
            </w:r>
          </w:p>
        </w:tc>
        <w:tc>
          <w:tcPr>
            <w:tcW w:w="4148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167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99*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132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98*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104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97*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9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96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95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94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93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92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91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90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89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88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87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86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85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84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83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82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81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80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79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78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77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76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75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74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73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72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71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70</w:t>
            </w:r>
          </w:p>
        </w:tc>
        <w:tc>
          <w:tcPr>
            <w:tcW w:w="4148" w:type="dxa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80808"/>
                <w:szCs w:val="21"/>
                <w:shd w:val="clear" w:color="auto" w:fill="FFFFFF"/>
              </w:rPr>
              <w:t>37</w:t>
            </w:r>
          </w:p>
        </w:tc>
      </w:tr>
    </w:tbl>
    <w:p>
      <w:pPr>
        <w:spacing w:line="480" w:lineRule="auto"/>
        <w:rPr>
          <w:rFonts w:hint="eastAsia" w:ascii="宋体" w:hAnsi="宋体" w:eastAsia="宋体" w:cs="宋体"/>
          <w:color w:val="080808"/>
          <w:sz w:val="24"/>
          <w:shd w:val="clear" w:color="auto" w:fill="FFFFFF"/>
        </w:rPr>
      </w:pPr>
      <w:r>
        <w:rPr>
          <w:rFonts w:ascii="Times New Roman" w:hAnsi="Times New Roman" w:eastAsia="宋体"/>
          <w:b/>
          <w:bCs/>
          <w:color w:val="080808"/>
          <w:sz w:val="24"/>
          <w:shd w:val="clear" w:color="auto" w:fill="FFFFFF"/>
        </w:rPr>
        <w:t>Abbreviatio</w:t>
      </w:r>
      <w:r>
        <w:rPr>
          <w:rFonts w:ascii="Times New Roman" w:hAnsi="Times New Roman" w:eastAsia="宋体"/>
          <w:b/>
          <w:bCs/>
          <w:sz w:val="24"/>
          <w:shd w:val="clear" w:color="auto" w:fill="FFFFFF"/>
        </w:rPr>
        <w:t>ns</w:t>
      </w:r>
      <w:r>
        <w:rPr>
          <w:rFonts w:hint="eastAsia" w:ascii="Times New Roman" w:hAnsi="Times New Roman" w:eastAsia="宋体"/>
          <w:b/>
          <w:bCs/>
          <w:sz w:val="24"/>
          <w:shd w:val="clear" w:color="auto" w:fill="FFFFFF"/>
        </w:rPr>
        <w:t>:</w:t>
      </w:r>
      <w:r>
        <w:rPr>
          <w:sz w:val="24"/>
        </w:rPr>
        <w:t xml:space="preserve"> </w:t>
      </w:r>
      <w:r>
        <w:rPr>
          <w:rFonts w:ascii="Times New Roman" w:hAnsi="Times New Roman" w:eastAsia="宋体"/>
          <w:sz w:val="24"/>
          <w:shd w:val="clear" w:color="auto" w:fill="FFFFFF"/>
        </w:rPr>
        <w:t>*Generally considered unreliable on the basis of the sigmoidal shape of the hemoglobin-oxygen dissociation curve</w:t>
      </w:r>
      <w:r>
        <w:rPr>
          <w:rFonts w:hint="eastAsia" w:ascii="Times New Roman" w:hAnsi="Times New Roman" w:eastAsia="宋体"/>
          <w:sz w:val="24"/>
          <w:shd w:val="clear" w:color="auto" w:fill="FFFFFF"/>
        </w:rPr>
        <w:t>;</w:t>
      </w:r>
      <w:r>
        <w:rPr>
          <w:rFonts w:ascii="Times New Roman" w:hAnsi="Times New Roman" w:eastAsia="宋体"/>
          <w:sz w:val="24"/>
          <w:shd w:val="clear" w:color="auto" w:fill="FFFFFF"/>
        </w:rPr>
        <w:t xml:space="preserve"> **Based on SpO2 99.5%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QxMzQ3MWJlNDU3MDUyOTM4YTkxMjBjMjQ3M2FjNmYifQ=="/>
  </w:docVars>
  <w:rsids>
    <w:rsidRoot w:val="00000000"/>
    <w:rsid w:val="3DF159B7"/>
    <w:rsid w:val="568841BE"/>
    <w:rsid w:val="59757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7</Words>
  <Characters>340</Characters>
  <Lines>0</Lines>
  <Paragraphs>0</Paragraphs>
  <TotalTime>0</TotalTime>
  <ScaleCrop>false</ScaleCrop>
  <LinksUpToDate>false</LinksUpToDate>
  <CharactersWithSpaces>37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7T13:27:00Z</dcterms:created>
  <dc:creator>wuruizhe</dc:creator>
  <cp:lastModifiedBy>加菲猫</cp:lastModifiedBy>
  <dcterms:modified xsi:type="dcterms:W3CDTF">2025-11-29T12:36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8F05D9F179C4C49A7B6A1AEEB695FCD_12</vt:lpwstr>
  </property>
</Properties>
</file>